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C25D" w14:textId="77777777" w:rsidR="00117F13" w:rsidRPr="00D3129B" w:rsidRDefault="00117F13">
      <w:pPr>
        <w:rPr>
          <w:rFonts w:ascii="Arial" w:hAnsi="Arial" w:cs="Arial"/>
          <w:sz w:val="20"/>
          <w:szCs w:val="20"/>
        </w:rPr>
      </w:pPr>
    </w:p>
    <w:tbl>
      <w:tblPr>
        <w:tblStyle w:val="GridTable5Dark-Accent1"/>
        <w:tblpPr w:leftFromText="180" w:rightFromText="180" w:horzAnchor="margin" w:tblpY="800"/>
        <w:tblW w:w="10975" w:type="dxa"/>
        <w:tblLook w:val="04A0" w:firstRow="1" w:lastRow="0" w:firstColumn="1" w:lastColumn="0" w:noHBand="0" w:noVBand="1"/>
      </w:tblPr>
      <w:tblGrid>
        <w:gridCol w:w="1113"/>
        <w:gridCol w:w="1312"/>
        <w:gridCol w:w="979"/>
        <w:gridCol w:w="1170"/>
        <w:gridCol w:w="1271"/>
        <w:gridCol w:w="1440"/>
        <w:gridCol w:w="1800"/>
        <w:gridCol w:w="1890"/>
      </w:tblGrid>
      <w:tr w:rsidR="00865944" w:rsidRPr="00D3129B" w14:paraId="2658165A" w14:textId="3E6A7D55" w:rsidTr="009F7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1FD817C8" w14:textId="77777777" w:rsidR="00865944" w:rsidRPr="00CF2BBB" w:rsidRDefault="00865944" w:rsidP="00117F1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6544043" w14:textId="77777777" w:rsidR="00865944" w:rsidRPr="00CF2BBB" w:rsidRDefault="00865944" w:rsidP="00117F1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2078B74D" w14:textId="401525B4" w:rsidR="00525351" w:rsidRPr="00CF2BBB" w:rsidRDefault="00525351" w:rsidP="00117F1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</w:t>
            </w:r>
          </w:p>
        </w:tc>
        <w:tc>
          <w:tcPr>
            <w:tcW w:w="1312" w:type="dxa"/>
          </w:tcPr>
          <w:p w14:paraId="3ECEC1FE" w14:textId="77777777" w:rsidR="00865944" w:rsidRPr="00CF2BBB" w:rsidRDefault="0086594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BE3D7A9" w14:textId="693203F5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rting</w:t>
            </w:r>
          </w:p>
          <w:p w14:paraId="521CC57C" w14:textId="2F91D574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ge</w:t>
            </w:r>
          </w:p>
        </w:tc>
        <w:tc>
          <w:tcPr>
            <w:tcW w:w="979" w:type="dxa"/>
          </w:tcPr>
          <w:p w14:paraId="00272950" w14:textId="77777777" w:rsidR="00865944" w:rsidRPr="00CF2BBB" w:rsidRDefault="0086594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9D5C9F4" w14:textId="1CF50E02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aging</w:t>
            </w:r>
          </w:p>
          <w:p w14:paraId="34D10EF3" w14:textId="59B173C0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val</w:t>
            </w:r>
          </w:p>
        </w:tc>
        <w:tc>
          <w:tcPr>
            <w:tcW w:w="1170" w:type="dxa"/>
          </w:tcPr>
          <w:p w14:paraId="2D22B6D3" w14:textId="77777777" w:rsidR="00865944" w:rsidRPr="00CF2BBB" w:rsidRDefault="00865944" w:rsidP="00865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3373F24" w14:textId="16AAAFB0" w:rsidR="00525351" w:rsidRPr="00CF2BBB" w:rsidRDefault="00525351" w:rsidP="00865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aging duration</w:t>
            </w:r>
          </w:p>
        </w:tc>
        <w:tc>
          <w:tcPr>
            <w:tcW w:w="1271" w:type="dxa"/>
          </w:tcPr>
          <w:p w14:paraId="34A338ED" w14:textId="08A93B72" w:rsidR="00525351" w:rsidRPr="00CF2BBB" w:rsidRDefault="002E059A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# </w:t>
            </w:r>
            <w:r w:rsidR="00525351"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served cytoplasmic Ca</w:t>
            </w:r>
            <w:r w:rsidR="00525351" w:rsidRPr="00CF2BB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="00525351"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</w:t>
            </w:r>
          </w:p>
        </w:tc>
        <w:tc>
          <w:tcPr>
            <w:tcW w:w="1440" w:type="dxa"/>
          </w:tcPr>
          <w:p w14:paraId="447C5DE9" w14:textId="24556989" w:rsidR="00525351" w:rsidRPr="00CF2BBB" w:rsidRDefault="002E059A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# </w:t>
            </w:r>
            <w:r w:rsidR="00525351"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served nuclear</w:t>
            </w:r>
          </w:p>
          <w:p w14:paraId="4A378116" w14:textId="6195A233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a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</w:t>
            </w:r>
          </w:p>
        </w:tc>
        <w:tc>
          <w:tcPr>
            <w:tcW w:w="1800" w:type="dxa"/>
          </w:tcPr>
          <w:p w14:paraId="350B77F5" w14:textId="536D51EC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lculated cytoplasmic Ca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es/hour</w:t>
            </w:r>
          </w:p>
        </w:tc>
        <w:tc>
          <w:tcPr>
            <w:tcW w:w="1890" w:type="dxa"/>
          </w:tcPr>
          <w:p w14:paraId="6339D627" w14:textId="77777777" w:rsidR="00372836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alculated </w:t>
            </w:r>
          </w:p>
          <w:p w14:paraId="49B4443A" w14:textId="71DDC0C9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uclear </w:t>
            </w:r>
          </w:p>
          <w:p w14:paraId="16570A36" w14:textId="41110869" w:rsidR="00525351" w:rsidRPr="00CF2BBB" w:rsidRDefault="00525351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 xml:space="preserve">2+ 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uxes/hour</w:t>
            </w:r>
          </w:p>
        </w:tc>
      </w:tr>
      <w:tr w:rsidR="001575CC" w:rsidRPr="00D3129B" w14:paraId="3EF5A0C9" w14:textId="242F7569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69DAFD92" w14:textId="374F037B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</w:t>
            </w:r>
          </w:p>
        </w:tc>
        <w:tc>
          <w:tcPr>
            <w:tcW w:w="1312" w:type="dxa"/>
          </w:tcPr>
          <w:p w14:paraId="113EA78E" w14:textId="3727541F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2BAE9A13" w14:textId="7164B764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64599A2D" w14:textId="082D2ACB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41C586C3" w14:textId="47A90C3F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4E93095" w14:textId="4924249A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3BE5E09A" w14:textId="004EA44B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14:paraId="4BB81509" w14:textId="2B6146F5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75CC" w:rsidRPr="00D3129B" w14:paraId="6B4ADAA7" w14:textId="700BD694" w:rsidTr="009F785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02B6A907" w14:textId="174C41ED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2</w:t>
            </w:r>
          </w:p>
        </w:tc>
        <w:tc>
          <w:tcPr>
            <w:tcW w:w="1312" w:type="dxa"/>
          </w:tcPr>
          <w:p w14:paraId="347F14D6" w14:textId="0CCEA6C0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0A4F1E6E" w14:textId="1C0BCC87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184F0D6C" w14:textId="4BA8BB31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2C7589FC" w14:textId="438B5701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56BA5BE6" w14:textId="06ACB1B7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754AB72" w14:textId="6EAE37E4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1133E394" w14:textId="0A1C30E7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75CC" w:rsidRPr="00D3129B" w14:paraId="022173D4" w14:textId="0EAE6954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3E7ACFBB" w14:textId="3BF742B1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3</w:t>
            </w:r>
          </w:p>
        </w:tc>
        <w:tc>
          <w:tcPr>
            <w:tcW w:w="1312" w:type="dxa"/>
          </w:tcPr>
          <w:p w14:paraId="088018B2" w14:textId="1927568A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35401D63" w14:textId="79FD6C3D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77B425B2" w14:textId="3F9D3FFC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1271" w:type="dxa"/>
          </w:tcPr>
          <w:p w14:paraId="632F192C" w14:textId="0CA156BD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14121185" w14:textId="24893860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5F51E379" w14:textId="2AF43221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</w:tcPr>
          <w:p w14:paraId="540B76B5" w14:textId="7533F5C0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575CC" w:rsidRPr="00D3129B" w14:paraId="2545A696" w14:textId="56D5EAA0" w:rsidTr="009F785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3F1C3821" w14:textId="2FEA23D6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4</w:t>
            </w:r>
          </w:p>
        </w:tc>
        <w:tc>
          <w:tcPr>
            <w:tcW w:w="1312" w:type="dxa"/>
          </w:tcPr>
          <w:p w14:paraId="38A2233B" w14:textId="60BFE1AF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3F2E4EB9" w14:textId="41D5D85C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6E8EE333" w14:textId="694361B6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1" w:type="dxa"/>
          </w:tcPr>
          <w:p w14:paraId="238B7AA2" w14:textId="3F4478B1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93FEA09" w14:textId="40D6F285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A59ADB6" w14:textId="6567B7D1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6796D30A" w14:textId="5703AA83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575CC" w:rsidRPr="00D3129B" w14:paraId="1FD9AB52" w14:textId="202B1B73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3B574E93" w14:textId="3C790602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5</w:t>
            </w:r>
          </w:p>
        </w:tc>
        <w:tc>
          <w:tcPr>
            <w:tcW w:w="1312" w:type="dxa"/>
          </w:tcPr>
          <w:p w14:paraId="1F6E26C2" w14:textId="47B0D878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5FD1B3A5" w14:textId="34B00E6A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0AE5B29C" w14:textId="06391E54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1" w:type="dxa"/>
          </w:tcPr>
          <w:p w14:paraId="5E2D2DAF" w14:textId="1122B874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1831E74" w14:textId="7C0AEF56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1C08BE0" w14:textId="23CDDF4D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</w:tcPr>
          <w:p w14:paraId="30C8C513" w14:textId="2BFC4791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75CC" w:rsidRPr="00D3129B" w14:paraId="6F582B3C" w14:textId="213D2985" w:rsidTr="009F785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77B336C3" w14:textId="31D5C6C7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6</w:t>
            </w:r>
          </w:p>
        </w:tc>
        <w:tc>
          <w:tcPr>
            <w:tcW w:w="1312" w:type="dxa"/>
          </w:tcPr>
          <w:p w14:paraId="3148CF40" w14:textId="08690236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5143A031" w14:textId="1CE44364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2A655EC1" w14:textId="268EC523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1" w:type="dxa"/>
          </w:tcPr>
          <w:p w14:paraId="2586DC86" w14:textId="5897A448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6CC41CFF" w14:textId="4C864E06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141CDCAB" w14:textId="5B6659C7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</w:tcPr>
          <w:p w14:paraId="426E8EF6" w14:textId="008F191D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75CC" w:rsidRPr="00D3129B" w14:paraId="3A36C629" w14:textId="266F3D53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4DB70655" w14:textId="7D5A596F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7</w:t>
            </w:r>
          </w:p>
        </w:tc>
        <w:tc>
          <w:tcPr>
            <w:tcW w:w="1312" w:type="dxa"/>
          </w:tcPr>
          <w:p w14:paraId="017AC15A" w14:textId="24681584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5D583E55" w14:textId="4CE10CA1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1D5C3C44" w14:textId="6D9CC162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1" w:type="dxa"/>
          </w:tcPr>
          <w:p w14:paraId="02C5C87F" w14:textId="576C1D49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857F087" w14:textId="69AC62F1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4D8895D" w14:textId="0CC31DA4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14905759" w14:textId="3454E795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575CC" w:rsidRPr="00D3129B" w14:paraId="3C8034A1" w14:textId="77777777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18D4C454" w14:textId="02F3F48C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8</w:t>
            </w:r>
          </w:p>
        </w:tc>
        <w:tc>
          <w:tcPr>
            <w:tcW w:w="1312" w:type="dxa"/>
          </w:tcPr>
          <w:p w14:paraId="357C8376" w14:textId="64594C1C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04CC2182" w14:textId="43480B89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262E3153" w14:textId="3DEF6CD3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1" w:type="dxa"/>
          </w:tcPr>
          <w:p w14:paraId="5527005D" w14:textId="742D42D0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5445C700" w14:textId="0769100A" w:rsidR="001575CC" w:rsidRPr="009D60E0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0E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3F03554" w14:textId="0E8B4C65" w:rsidR="001575CC" w:rsidRPr="007E218D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218D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90" w:type="dxa"/>
          </w:tcPr>
          <w:p w14:paraId="013A8154" w14:textId="0EF85012" w:rsidR="001575CC" w:rsidRPr="007E218D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218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1575CC" w:rsidRPr="00D3129B" w14:paraId="23E3E676" w14:textId="77777777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1D6FD869" w14:textId="6DD00AD0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9</w:t>
            </w:r>
          </w:p>
        </w:tc>
        <w:tc>
          <w:tcPr>
            <w:tcW w:w="1312" w:type="dxa"/>
          </w:tcPr>
          <w:p w14:paraId="66CE03DE" w14:textId="6442011F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C2C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79" w:type="dxa"/>
          </w:tcPr>
          <w:p w14:paraId="08773FAE" w14:textId="63D2F3AE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61D2BC7E" w14:textId="2575B76F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6C961625" w14:textId="5DBFD357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54DC8A9E" w14:textId="231BA785" w:rsidR="001575CC" w:rsidRPr="009D60E0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0E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2BBEAEEF" w14:textId="7B26DC43" w:rsidR="001575CC" w:rsidRPr="007E218D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218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</w:tcPr>
          <w:p w14:paraId="4D49D101" w14:textId="1CDCF233" w:rsidR="001575CC" w:rsidRPr="007E218D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218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863425" w:rsidRPr="00D3129B" w14:paraId="4FA48E31" w14:textId="77777777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2821907D" w14:textId="77777777" w:rsidR="00863425" w:rsidRPr="00D3129B" w:rsidRDefault="00863425" w:rsidP="0086342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2AB0E0E8" w14:textId="77A1C8D5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5EB0E16C" w14:textId="14A29190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C4CE77" w14:textId="3BB6F04B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13318A18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E8B6C8B" w14:textId="0E3142C1" w:rsidR="00863425" w:rsidRPr="00D3129B" w:rsidRDefault="00863425" w:rsidP="008634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800" w:type="dxa"/>
          </w:tcPr>
          <w:p w14:paraId="75D008AE" w14:textId="57E9F6A2" w:rsidR="00863425" w:rsidRPr="00D3129B" w:rsidRDefault="007E218D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890" w:type="dxa"/>
          </w:tcPr>
          <w:p w14:paraId="48E9E289" w14:textId="7D69560C" w:rsidR="00863425" w:rsidRPr="00D3129B" w:rsidRDefault="0064396D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9</w:t>
            </w:r>
          </w:p>
        </w:tc>
      </w:tr>
      <w:tr w:rsidR="00863425" w:rsidRPr="00D3129B" w14:paraId="338A25E8" w14:textId="77777777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76EFC145" w14:textId="77777777" w:rsidR="00863425" w:rsidRPr="00D3129B" w:rsidRDefault="00863425" w:rsidP="0086342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66D65B3E" w14:textId="77777777" w:rsidR="00863425" w:rsidRPr="00D3129B" w:rsidRDefault="00863425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8773802" w14:textId="77777777" w:rsidR="00863425" w:rsidRPr="00D3129B" w:rsidRDefault="00863425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AC8071" w14:textId="77777777" w:rsidR="00863425" w:rsidRPr="00D3129B" w:rsidRDefault="00863425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14C82F1E" w14:textId="77777777" w:rsidR="00863425" w:rsidRPr="00D3129B" w:rsidRDefault="00863425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C450FD" w14:textId="4E3199A5" w:rsidR="00863425" w:rsidRPr="00D3129B" w:rsidRDefault="00863425" w:rsidP="008634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312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800" w:type="dxa"/>
          </w:tcPr>
          <w:p w14:paraId="2C63D181" w14:textId="03D882C9" w:rsidR="00863425" w:rsidRPr="00D3129B" w:rsidRDefault="007E218D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890" w:type="dxa"/>
          </w:tcPr>
          <w:p w14:paraId="0C69024E" w14:textId="42B06A86" w:rsidR="00863425" w:rsidRPr="00D3129B" w:rsidRDefault="0064396D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5</w:t>
            </w:r>
          </w:p>
        </w:tc>
      </w:tr>
      <w:tr w:rsidR="00863425" w:rsidRPr="00D3129B" w14:paraId="787522D7" w14:textId="77777777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689F8AEB" w14:textId="77777777" w:rsidR="00863425" w:rsidRPr="00D3129B" w:rsidRDefault="00863425" w:rsidP="0086342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4BA14D82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62762E6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09CFE5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037962D4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2D1224D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1DC229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AE5EBB" w14:textId="77777777" w:rsidR="00863425" w:rsidRPr="00D3129B" w:rsidRDefault="00863425" w:rsidP="00863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3425" w:rsidRPr="00D3129B" w14:paraId="71681F16" w14:textId="00739BAC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53AE25E3" w14:textId="26D991B5" w:rsidR="00863425" w:rsidRPr="00D3129B" w:rsidRDefault="00863425" w:rsidP="0086342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 w:rsidR="0059111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312" w:type="dxa"/>
          </w:tcPr>
          <w:p w14:paraId="5AF05A9E" w14:textId="3858F78A" w:rsidR="00863425" w:rsidRPr="00D3129B" w:rsidRDefault="00863425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70%</w:t>
            </w:r>
            <w:r w:rsidR="001575CC">
              <w:rPr>
                <w:rFonts w:ascii="Arial" w:hAnsi="Arial" w:cs="Arial"/>
                <w:color w:val="000000"/>
                <w:sz w:val="20"/>
                <w:szCs w:val="20"/>
              </w:rPr>
              <w:t xml:space="preserve"> epiboly</w:t>
            </w:r>
          </w:p>
        </w:tc>
        <w:tc>
          <w:tcPr>
            <w:tcW w:w="979" w:type="dxa"/>
          </w:tcPr>
          <w:p w14:paraId="51D1417B" w14:textId="2C02D39F" w:rsidR="00863425" w:rsidRPr="00D3129B" w:rsidRDefault="00EF3C47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863425"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63C9DC9B" w14:textId="4D0005A6" w:rsidR="00863425" w:rsidRPr="00D3129B" w:rsidRDefault="00EF3C47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63425"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1387E4EC" w14:textId="638DC4DB" w:rsidR="00863425" w:rsidRPr="00D3129B" w:rsidRDefault="00C4324D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06A8D7D3" w14:textId="578FFEBE" w:rsidR="00863425" w:rsidRPr="00D3129B" w:rsidRDefault="00C4324D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505C670" w14:textId="7A7B6FAB" w:rsidR="00863425" w:rsidRPr="00D3129B" w:rsidRDefault="00C4324D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14:paraId="6E27BAA5" w14:textId="48ECB973" w:rsidR="00863425" w:rsidRPr="00D3129B" w:rsidRDefault="00863425" w:rsidP="00863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75CC" w:rsidRPr="00D3129B" w14:paraId="0FC14ADA" w14:textId="05304FBF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48024111" w14:textId="50540330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312" w:type="dxa"/>
          </w:tcPr>
          <w:p w14:paraId="1987051E" w14:textId="7ABF8B85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054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79" w:type="dxa"/>
          </w:tcPr>
          <w:p w14:paraId="6BDBFE80" w14:textId="30A13BB5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170" w:type="dxa"/>
          </w:tcPr>
          <w:p w14:paraId="71BF73F3" w14:textId="2D7D66E2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271" w:type="dxa"/>
          </w:tcPr>
          <w:p w14:paraId="6447CC94" w14:textId="51204480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568F9496" w14:textId="7A72C4E0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77D2D1CB" w14:textId="7C05374F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296FFE85" w14:textId="48CBB2F4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75CC" w:rsidRPr="00D3129B" w14:paraId="531D8626" w14:textId="48840DA1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0561520F" w14:textId="3F5FD8C7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312" w:type="dxa"/>
          </w:tcPr>
          <w:p w14:paraId="0195BA28" w14:textId="59430F7E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054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79" w:type="dxa"/>
          </w:tcPr>
          <w:p w14:paraId="6813468D" w14:textId="711CA271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170" w:type="dxa"/>
          </w:tcPr>
          <w:p w14:paraId="46868E01" w14:textId="36BC5D6A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1" w:type="dxa"/>
          </w:tcPr>
          <w:p w14:paraId="1F581B26" w14:textId="623424B3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179A2FBC" w14:textId="2C9A282A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10C97557" w14:textId="3265B291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14:paraId="0D0BC71D" w14:textId="09476DFD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575CC" w:rsidRPr="00D3129B" w14:paraId="3BD3F4B1" w14:textId="77777777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2B774180" w14:textId="3D594918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3</w:t>
            </w:r>
          </w:p>
        </w:tc>
        <w:tc>
          <w:tcPr>
            <w:tcW w:w="1312" w:type="dxa"/>
          </w:tcPr>
          <w:p w14:paraId="191894A2" w14:textId="756BE017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0054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79" w:type="dxa"/>
          </w:tcPr>
          <w:p w14:paraId="5F0AC91E" w14:textId="21F15D10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3BD25B91" w14:textId="438BE0A4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100F9116" w14:textId="314BC05F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403DB070" w14:textId="55C006E5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19A6A26A" w14:textId="0F074B19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</w:tcPr>
          <w:p w14:paraId="28B17B4D" w14:textId="25D8AFE9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75CC" w:rsidRPr="00D3129B" w14:paraId="3B9FED20" w14:textId="77777777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4D5EFB39" w14:textId="08CBADA9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4</w:t>
            </w:r>
          </w:p>
        </w:tc>
        <w:tc>
          <w:tcPr>
            <w:tcW w:w="1312" w:type="dxa"/>
          </w:tcPr>
          <w:p w14:paraId="4FD89A24" w14:textId="56401386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0054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79" w:type="dxa"/>
          </w:tcPr>
          <w:p w14:paraId="439E2827" w14:textId="7F0DEA9C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2577282D" w14:textId="53EE6D23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674D0F2D" w14:textId="12915F3C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124C2078" w14:textId="226E86EF" w:rsidR="001575CC" w:rsidRPr="00C55E2E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D865D62" w14:textId="25F5E547" w:rsidR="001575CC" w:rsidRPr="00C55E2E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90" w:type="dxa"/>
          </w:tcPr>
          <w:p w14:paraId="76B93E82" w14:textId="0DC30BD1" w:rsidR="001575CC" w:rsidRPr="00C55E2E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575CC" w:rsidRPr="00D3129B" w14:paraId="06B7E0D7" w14:textId="77777777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3BC2F63D" w14:textId="50216350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5</w:t>
            </w:r>
          </w:p>
        </w:tc>
        <w:tc>
          <w:tcPr>
            <w:tcW w:w="1312" w:type="dxa"/>
          </w:tcPr>
          <w:p w14:paraId="416D624B" w14:textId="0EACAAE0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0054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79" w:type="dxa"/>
          </w:tcPr>
          <w:p w14:paraId="1C60B2D0" w14:textId="650704D7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44B887B1" w14:textId="59518F4F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763A58A1" w14:textId="30342D30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376715B2" w14:textId="5CCD027B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08B81539" w14:textId="50B293F0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14:paraId="1912F118" w14:textId="18AF0BB0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575CC" w:rsidRPr="00D3129B" w14:paraId="45184A53" w14:textId="77777777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573957A5" w14:textId="446F69CF" w:rsidR="001575CC" w:rsidRPr="00D3129B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6</w:t>
            </w:r>
          </w:p>
        </w:tc>
        <w:tc>
          <w:tcPr>
            <w:tcW w:w="1312" w:type="dxa"/>
          </w:tcPr>
          <w:p w14:paraId="4DE42FFB" w14:textId="31B9C1BE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0054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79" w:type="dxa"/>
          </w:tcPr>
          <w:p w14:paraId="46117E42" w14:textId="212C2DBE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28258E28" w14:textId="36E38C9E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43CB68C0" w14:textId="0E600B86" w:rsidR="001575CC" w:rsidRPr="00D3129B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D7E6DE1" w14:textId="15A6CA15" w:rsidR="001575CC" w:rsidRPr="00C55E2E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264A52AA" w14:textId="22619505" w:rsidR="001575CC" w:rsidRPr="00C55E2E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14:paraId="0C521C67" w14:textId="149E974B" w:rsidR="001575CC" w:rsidRPr="00C55E2E" w:rsidRDefault="001575CC" w:rsidP="0015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575CC" w:rsidRPr="00D3129B" w14:paraId="4DEED9B9" w14:textId="77777777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24E3EBCE" w14:textId="30E548DB" w:rsidR="001575CC" w:rsidRDefault="001575CC" w:rsidP="001575C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7</w:t>
            </w:r>
          </w:p>
        </w:tc>
        <w:tc>
          <w:tcPr>
            <w:tcW w:w="1312" w:type="dxa"/>
          </w:tcPr>
          <w:p w14:paraId="56DA150D" w14:textId="47B54E56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0054">
              <w:rPr>
                <w:rFonts w:ascii="Arial" w:hAnsi="Arial" w:cs="Arial"/>
                <w:color w:val="000000"/>
                <w:sz w:val="20"/>
                <w:szCs w:val="20"/>
              </w:rPr>
              <w:t>70% epiboly</w:t>
            </w:r>
          </w:p>
        </w:tc>
        <w:tc>
          <w:tcPr>
            <w:tcW w:w="979" w:type="dxa"/>
          </w:tcPr>
          <w:p w14:paraId="07667E0D" w14:textId="23B43F81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70" w:type="dxa"/>
          </w:tcPr>
          <w:p w14:paraId="01FE6289" w14:textId="54F50D0E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1271" w:type="dxa"/>
          </w:tcPr>
          <w:p w14:paraId="1716E2E3" w14:textId="231ECDBF" w:rsidR="001575CC" w:rsidRPr="00D3129B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40ACC06" w14:textId="6FC7E662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D41DD72" w14:textId="037733B1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14:paraId="32D91B08" w14:textId="0F06C6B3" w:rsidR="001575CC" w:rsidRPr="00C55E2E" w:rsidRDefault="001575CC" w:rsidP="0015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5E2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47157" w:rsidRPr="00D3129B" w14:paraId="3CE6E9F4" w14:textId="77777777" w:rsidTr="009F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758D7DF3" w14:textId="6BAEEDCA" w:rsidR="00F47157" w:rsidRPr="00D3129B" w:rsidRDefault="00F47157" w:rsidP="00F4715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5025C4B8" w14:textId="77777777" w:rsidR="00F47157" w:rsidRPr="00D3129B" w:rsidRDefault="00F47157" w:rsidP="00F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53F8A0FB" w14:textId="77777777" w:rsidR="00F47157" w:rsidRPr="00D3129B" w:rsidRDefault="00F47157" w:rsidP="00F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44AABC" w14:textId="77777777" w:rsidR="00F47157" w:rsidRPr="00D3129B" w:rsidRDefault="00F47157" w:rsidP="00F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95690D6" w14:textId="77777777" w:rsidR="00F47157" w:rsidRPr="00D3129B" w:rsidRDefault="00F47157" w:rsidP="00F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8FF57D4" w14:textId="6507C233" w:rsidR="00F47157" w:rsidRPr="00D3129B" w:rsidRDefault="00F47157" w:rsidP="00F47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800" w:type="dxa"/>
          </w:tcPr>
          <w:p w14:paraId="26D9440C" w14:textId="21CD94FE" w:rsidR="00F47157" w:rsidRPr="00D3129B" w:rsidRDefault="00B64062" w:rsidP="00F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</w:t>
            </w:r>
            <w:r w:rsidR="00E717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="00C55E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781446A4" w14:textId="01457B5F" w:rsidR="00F47157" w:rsidRPr="00D3129B" w:rsidRDefault="00E71751" w:rsidP="00F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="00F47157" w:rsidRPr="00D312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</w:t>
            </w:r>
          </w:p>
        </w:tc>
      </w:tr>
      <w:tr w:rsidR="00F47157" w:rsidRPr="00D3129B" w14:paraId="5716C656" w14:textId="77777777" w:rsidTr="009F785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01AA1088" w14:textId="77777777" w:rsidR="00F47157" w:rsidRPr="00D3129B" w:rsidRDefault="00F47157" w:rsidP="00F471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</w:tcPr>
          <w:p w14:paraId="7448F18B" w14:textId="77777777" w:rsidR="00F47157" w:rsidRPr="00D3129B" w:rsidRDefault="00F47157" w:rsidP="00F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2D674DEC" w14:textId="77777777" w:rsidR="00F47157" w:rsidRPr="00D3129B" w:rsidRDefault="00F47157" w:rsidP="00F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250F74" w14:textId="77777777" w:rsidR="00F47157" w:rsidRPr="00D3129B" w:rsidRDefault="00F47157" w:rsidP="00F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7BCEC23C" w14:textId="77777777" w:rsidR="00F47157" w:rsidRPr="00D3129B" w:rsidRDefault="00F47157" w:rsidP="00F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FE639E" w14:textId="75B209AC" w:rsidR="00F47157" w:rsidRPr="00D3129B" w:rsidRDefault="00F47157" w:rsidP="00F47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312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800" w:type="dxa"/>
          </w:tcPr>
          <w:p w14:paraId="4B408CEC" w14:textId="39252E58" w:rsidR="00F47157" w:rsidRPr="00D3129B" w:rsidRDefault="00C55E2E" w:rsidP="00F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890" w:type="dxa"/>
          </w:tcPr>
          <w:p w14:paraId="066B227D" w14:textId="04C95677" w:rsidR="00F47157" w:rsidRPr="00D3129B" w:rsidRDefault="00E71751" w:rsidP="00F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</w:t>
            </w:r>
            <w:r w:rsidR="00F47157" w:rsidRPr="00D312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5</w:t>
            </w:r>
          </w:p>
        </w:tc>
      </w:tr>
    </w:tbl>
    <w:p w14:paraId="0A52F3DE" w14:textId="3B808552" w:rsidR="0071393E" w:rsidRDefault="00117F13" w:rsidP="00117F13">
      <w:pPr>
        <w:rPr>
          <w:rFonts w:ascii="Arial" w:hAnsi="Arial" w:cs="Arial"/>
          <w:b/>
          <w:bCs/>
        </w:rPr>
      </w:pPr>
      <w:r w:rsidRPr="00651067">
        <w:rPr>
          <w:rFonts w:ascii="Arial" w:hAnsi="Arial" w:cs="Arial"/>
          <w:b/>
          <w:bCs/>
        </w:rPr>
        <w:t xml:space="preserve">Table </w:t>
      </w:r>
      <w:r w:rsidR="00087ADB" w:rsidRPr="00651067">
        <w:rPr>
          <w:rFonts w:ascii="Arial" w:hAnsi="Arial" w:cs="Arial"/>
          <w:b/>
          <w:bCs/>
        </w:rPr>
        <w:t>S</w:t>
      </w:r>
      <w:r w:rsidR="004520F5">
        <w:rPr>
          <w:rFonts w:ascii="Arial" w:hAnsi="Arial" w:cs="Arial"/>
          <w:b/>
          <w:bCs/>
        </w:rPr>
        <w:t>6</w:t>
      </w:r>
      <w:r w:rsidRPr="00651067">
        <w:rPr>
          <w:rFonts w:ascii="Arial" w:hAnsi="Arial" w:cs="Arial"/>
          <w:b/>
          <w:bCs/>
        </w:rPr>
        <w:t>.</w:t>
      </w:r>
      <w:r w:rsidRPr="00D3129B">
        <w:rPr>
          <w:rFonts w:ascii="Arial" w:hAnsi="Arial" w:cs="Arial"/>
          <w:sz w:val="20"/>
          <w:szCs w:val="20"/>
        </w:rPr>
        <w:t xml:space="preserve"> </w:t>
      </w:r>
      <w:r w:rsidR="003E6402">
        <w:rPr>
          <w:rFonts w:ascii="Arial" w:hAnsi="Arial" w:cs="Arial"/>
        </w:rPr>
        <w:t xml:space="preserve">Analysis of </w:t>
      </w:r>
      <w:r w:rsidR="00221934">
        <w:rPr>
          <w:rFonts w:ascii="Arial" w:hAnsi="Arial" w:cs="Arial"/>
        </w:rPr>
        <w:t xml:space="preserve">the </w:t>
      </w:r>
      <w:r w:rsidR="003E6402">
        <w:rPr>
          <w:rFonts w:ascii="Arial" w:hAnsi="Arial" w:cs="Arial"/>
        </w:rPr>
        <w:t xml:space="preserve">frequency of </w:t>
      </w:r>
      <w:r w:rsidR="003E6402" w:rsidRPr="00D14083">
        <w:rPr>
          <w:rFonts w:ascii="Arial" w:hAnsi="Arial" w:cs="Arial"/>
        </w:rPr>
        <w:t>Ca</w:t>
      </w:r>
      <w:r w:rsidR="003E6402" w:rsidRPr="00D14083">
        <w:rPr>
          <w:rFonts w:ascii="Arial" w:hAnsi="Arial" w:cs="Arial"/>
          <w:vertAlign w:val="superscript"/>
        </w:rPr>
        <w:t>2+</w:t>
      </w:r>
      <w:r w:rsidR="003E6402" w:rsidRPr="008A3B1F">
        <w:rPr>
          <w:rFonts w:ascii="Arial" w:hAnsi="Arial" w:cs="Arial"/>
        </w:rPr>
        <w:t xml:space="preserve"> </w:t>
      </w:r>
      <w:r w:rsidR="003E6402">
        <w:rPr>
          <w:rFonts w:ascii="Arial" w:hAnsi="Arial" w:cs="Arial"/>
        </w:rPr>
        <w:t>flux events in DFCs</w:t>
      </w:r>
      <w:r w:rsidR="00217C38">
        <w:rPr>
          <w:rFonts w:ascii="Arial" w:hAnsi="Arial" w:cs="Arial"/>
        </w:rPr>
        <w:t xml:space="preserve"> in wild-type </w:t>
      </w:r>
      <w:r w:rsidR="00583A7F">
        <w:rPr>
          <w:rFonts w:ascii="Arial" w:hAnsi="Arial" w:cs="Arial"/>
        </w:rPr>
        <w:t>embryos</w:t>
      </w:r>
      <w:r w:rsidR="00117BE9">
        <w:rPr>
          <w:rFonts w:ascii="Arial" w:hAnsi="Arial" w:cs="Arial"/>
        </w:rPr>
        <w:t>.</w:t>
      </w:r>
    </w:p>
    <w:p w14:paraId="69E31440" w14:textId="77777777" w:rsidR="009B02CA" w:rsidRPr="009B02CA" w:rsidRDefault="009B02CA" w:rsidP="009B02CA">
      <w:pPr>
        <w:rPr>
          <w:rFonts w:ascii="Arial" w:hAnsi="Arial" w:cs="Arial"/>
        </w:rPr>
      </w:pPr>
    </w:p>
    <w:p w14:paraId="7D2E57F6" w14:textId="164FEB1B" w:rsidR="009B02CA" w:rsidRPr="009B02CA" w:rsidRDefault="009B02CA" w:rsidP="009B02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ab/>
      </w:r>
      <w:r w:rsidRPr="009B02CA">
        <w:rPr>
          <w:rFonts w:ascii="Arial" w:hAnsi="Arial" w:cs="Arial"/>
          <w:sz w:val="22"/>
          <w:szCs w:val="22"/>
        </w:rPr>
        <w:t>Avg=average</w:t>
      </w:r>
    </w:p>
    <w:p w14:paraId="482FD7E5" w14:textId="1B7C5229" w:rsidR="009B02CA" w:rsidRPr="009B02CA" w:rsidRDefault="009B02CA" w:rsidP="009B02CA">
      <w:pPr>
        <w:rPr>
          <w:rFonts w:ascii="Arial" w:hAnsi="Arial" w:cs="Arial"/>
          <w:sz w:val="22"/>
          <w:szCs w:val="22"/>
        </w:rPr>
      </w:pPr>
      <w:r w:rsidRPr="009B02CA">
        <w:rPr>
          <w:rFonts w:ascii="Arial" w:hAnsi="Arial" w:cs="Arial"/>
          <w:sz w:val="22"/>
          <w:szCs w:val="22"/>
        </w:rPr>
        <w:tab/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9B02CA">
        <w:rPr>
          <w:rFonts w:ascii="Arial" w:hAnsi="Arial" w:cs="Arial"/>
          <w:sz w:val="22"/>
          <w:szCs w:val="22"/>
        </w:rPr>
        <w:t>d</w:t>
      </w:r>
      <w:proofErr w:type="spellEnd"/>
      <w:r w:rsidRPr="009B02CA">
        <w:rPr>
          <w:rFonts w:ascii="Arial" w:hAnsi="Arial" w:cs="Arial"/>
          <w:sz w:val="22"/>
          <w:szCs w:val="22"/>
        </w:rPr>
        <w:t>=one standard deviation</w:t>
      </w:r>
    </w:p>
    <w:p w14:paraId="4C7761AE" w14:textId="77777777" w:rsidR="009B02CA" w:rsidRPr="009B02CA" w:rsidRDefault="009B02CA" w:rsidP="009B02CA">
      <w:pPr>
        <w:rPr>
          <w:rFonts w:ascii="Arial" w:hAnsi="Arial" w:cs="Arial"/>
        </w:rPr>
      </w:pPr>
    </w:p>
    <w:p w14:paraId="49269880" w14:textId="77777777" w:rsidR="009B02CA" w:rsidRPr="009B02CA" w:rsidRDefault="009B02CA" w:rsidP="009B02CA">
      <w:pPr>
        <w:rPr>
          <w:rFonts w:ascii="Arial" w:hAnsi="Arial" w:cs="Arial"/>
        </w:rPr>
      </w:pPr>
    </w:p>
    <w:p w14:paraId="0C9A5978" w14:textId="77777777" w:rsidR="009B02CA" w:rsidRPr="009B02CA" w:rsidRDefault="009B02CA" w:rsidP="009B02CA">
      <w:pPr>
        <w:rPr>
          <w:rFonts w:ascii="Arial" w:hAnsi="Arial" w:cs="Arial"/>
        </w:rPr>
      </w:pPr>
    </w:p>
    <w:p w14:paraId="45DCD823" w14:textId="77777777" w:rsidR="009B02CA" w:rsidRPr="009B02CA" w:rsidRDefault="009B02CA" w:rsidP="009B02CA">
      <w:pPr>
        <w:rPr>
          <w:rFonts w:ascii="Arial" w:hAnsi="Arial" w:cs="Arial"/>
        </w:rPr>
      </w:pPr>
    </w:p>
    <w:p w14:paraId="3022123D" w14:textId="77777777" w:rsidR="009B02CA" w:rsidRPr="009B02CA" w:rsidRDefault="009B02CA" w:rsidP="009B02CA">
      <w:pPr>
        <w:rPr>
          <w:rFonts w:ascii="Arial" w:hAnsi="Arial" w:cs="Arial"/>
        </w:rPr>
      </w:pPr>
    </w:p>
    <w:p w14:paraId="1504C278" w14:textId="77777777" w:rsidR="009B02CA" w:rsidRPr="009B02CA" w:rsidRDefault="009B02CA" w:rsidP="009B02CA">
      <w:pPr>
        <w:rPr>
          <w:rFonts w:ascii="Arial" w:hAnsi="Arial" w:cs="Arial"/>
        </w:rPr>
      </w:pPr>
    </w:p>
    <w:p w14:paraId="46D495D0" w14:textId="77777777" w:rsidR="009B02CA" w:rsidRPr="009B02CA" w:rsidRDefault="009B02CA" w:rsidP="009B02CA">
      <w:pPr>
        <w:rPr>
          <w:rFonts w:ascii="Arial" w:hAnsi="Arial" w:cs="Arial"/>
        </w:rPr>
      </w:pPr>
    </w:p>
    <w:p w14:paraId="3C0A175E" w14:textId="77777777" w:rsidR="009B02CA" w:rsidRPr="009B02CA" w:rsidRDefault="009B02CA" w:rsidP="009B02CA">
      <w:pPr>
        <w:rPr>
          <w:rFonts w:ascii="Arial" w:hAnsi="Arial" w:cs="Arial"/>
        </w:rPr>
      </w:pPr>
    </w:p>
    <w:p w14:paraId="329366A3" w14:textId="77777777" w:rsidR="009B02CA" w:rsidRPr="009B02CA" w:rsidRDefault="009B02CA" w:rsidP="009B02CA">
      <w:pPr>
        <w:rPr>
          <w:rFonts w:ascii="Arial" w:hAnsi="Arial" w:cs="Arial"/>
        </w:rPr>
      </w:pPr>
    </w:p>
    <w:p w14:paraId="1F586C5A" w14:textId="77777777" w:rsidR="009B02CA" w:rsidRPr="009B02CA" w:rsidRDefault="009B02CA" w:rsidP="009B02CA">
      <w:pPr>
        <w:rPr>
          <w:rFonts w:ascii="Arial" w:hAnsi="Arial" w:cs="Arial"/>
        </w:rPr>
      </w:pPr>
    </w:p>
    <w:p w14:paraId="4F35E1C7" w14:textId="77777777" w:rsidR="009B02CA" w:rsidRPr="009B02CA" w:rsidRDefault="009B02CA" w:rsidP="009B02CA">
      <w:pPr>
        <w:rPr>
          <w:rFonts w:ascii="Arial" w:hAnsi="Arial" w:cs="Arial"/>
        </w:rPr>
      </w:pPr>
    </w:p>
    <w:p w14:paraId="252C1E8B" w14:textId="77777777" w:rsidR="009B02CA" w:rsidRPr="009B02CA" w:rsidRDefault="009B02CA" w:rsidP="009B02CA">
      <w:pPr>
        <w:rPr>
          <w:rFonts w:ascii="Arial" w:hAnsi="Arial" w:cs="Arial"/>
        </w:rPr>
      </w:pPr>
    </w:p>
    <w:p w14:paraId="194140EF" w14:textId="77777777" w:rsidR="009B02CA" w:rsidRPr="009B02CA" w:rsidRDefault="009B02CA" w:rsidP="009B02CA">
      <w:pPr>
        <w:rPr>
          <w:rFonts w:ascii="Arial" w:hAnsi="Arial" w:cs="Arial"/>
        </w:rPr>
      </w:pPr>
    </w:p>
    <w:p w14:paraId="7385E4B5" w14:textId="77777777" w:rsidR="009B02CA" w:rsidRPr="009B02CA" w:rsidRDefault="009B02CA" w:rsidP="009B02CA">
      <w:pPr>
        <w:rPr>
          <w:rFonts w:ascii="Arial" w:hAnsi="Arial" w:cs="Arial"/>
        </w:rPr>
      </w:pPr>
    </w:p>
    <w:p w14:paraId="12F5FC3E" w14:textId="77777777" w:rsidR="009B02CA" w:rsidRPr="009B02CA" w:rsidRDefault="009B02CA" w:rsidP="009B02CA">
      <w:pPr>
        <w:rPr>
          <w:rFonts w:ascii="Arial" w:hAnsi="Arial" w:cs="Arial"/>
        </w:rPr>
      </w:pPr>
    </w:p>
    <w:p w14:paraId="38A4EB65" w14:textId="77777777" w:rsidR="009B02CA" w:rsidRPr="009B02CA" w:rsidRDefault="009B02CA" w:rsidP="009B02CA">
      <w:pPr>
        <w:rPr>
          <w:rFonts w:ascii="Arial" w:hAnsi="Arial" w:cs="Arial"/>
        </w:rPr>
      </w:pPr>
    </w:p>
    <w:p w14:paraId="2C561195" w14:textId="77777777" w:rsidR="009B02CA" w:rsidRPr="009B02CA" w:rsidRDefault="009B02CA" w:rsidP="009B02CA">
      <w:pPr>
        <w:rPr>
          <w:rFonts w:ascii="Arial" w:hAnsi="Arial" w:cs="Arial"/>
        </w:rPr>
      </w:pPr>
    </w:p>
    <w:p w14:paraId="36076D74" w14:textId="77777777" w:rsidR="009B02CA" w:rsidRPr="009B02CA" w:rsidRDefault="009B02CA" w:rsidP="009B02CA">
      <w:pPr>
        <w:rPr>
          <w:rFonts w:ascii="Arial" w:hAnsi="Arial" w:cs="Arial"/>
        </w:rPr>
      </w:pPr>
    </w:p>
    <w:p w14:paraId="2843E0A3" w14:textId="77777777" w:rsidR="009B02CA" w:rsidRPr="009B02CA" w:rsidRDefault="009B02CA" w:rsidP="009B02CA">
      <w:pPr>
        <w:rPr>
          <w:rFonts w:ascii="Arial" w:hAnsi="Arial" w:cs="Arial"/>
        </w:rPr>
      </w:pPr>
    </w:p>
    <w:p w14:paraId="59E594B9" w14:textId="77777777" w:rsidR="009B02CA" w:rsidRPr="009B02CA" w:rsidRDefault="009B02CA" w:rsidP="009B02CA">
      <w:pPr>
        <w:rPr>
          <w:rFonts w:ascii="Arial" w:hAnsi="Arial" w:cs="Arial"/>
        </w:rPr>
      </w:pPr>
    </w:p>
    <w:p w14:paraId="7EE0F07E" w14:textId="77777777" w:rsidR="009B02CA" w:rsidRPr="009B02CA" w:rsidRDefault="009B02CA" w:rsidP="009B02CA">
      <w:pPr>
        <w:rPr>
          <w:rFonts w:ascii="Arial" w:hAnsi="Arial" w:cs="Arial"/>
        </w:rPr>
      </w:pPr>
    </w:p>
    <w:p w14:paraId="7063FC4A" w14:textId="77777777" w:rsidR="009B02CA" w:rsidRPr="009B02CA" w:rsidRDefault="009B02CA" w:rsidP="009B02CA">
      <w:pPr>
        <w:rPr>
          <w:rFonts w:ascii="Arial" w:hAnsi="Arial" w:cs="Arial"/>
        </w:rPr>
      </w:pPr>
    </w:p>
    <w:sectPr w:rsidR="009B02CA" w:rsidRPr="009B02CA" w:rsidSect="002E3A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13"/>
    <w:rsid w:val="00087ADB"/>
    <w:rsid w:val="00117BE9"/>
    <w:rsid w:val="00117F13"/>
    <w:rsid w:val="001575CC"/>
    <w:rsid w:val="001E0A92"/>
    <w:rsid w:val="002011F5"/>
    <w:rsid w:val="00217C38"/>
    <w:rsid w:val="00221934"/>
    <w:rsid w:val="002E059A"/>
    <w:rsid w:val="002E3A84"/>
    <w:rsid w:val="00372836"/>
    <w:rsid w:val="003E6402"/>
    <w:rsid w:val="003F2432"/>
    <w:rsid w:val="004520F5"/>
    <w:rsid w:val="00525351"/>
    <w:rsid w:val="00583A7F"/>
    <w:rsid w:val="00591111"/>
    <w:rsid w:val="0064396D"/>
    <w:rsid w:val="00651067"/>
    <w:rsid w:val="0071393E"/>
    <w:rsid w:val="007E218D"/>
    <w:rsid w:val="007F0F7C"/>
    <w:rsid w:val="00863425"/>
    <w:rsid w:val="00865944"/>
    <w:rsid w:val="009B02CA"/>
    <w:rsid w:val="009D60E0"/>
    <w:rsid w:val="009F7851"/>
    <w:rsid w:val="00A540D9"/>
    <w:rsid w:val="00A86763"/>
    <w:rsid w:val="00B64062"/>
    <w:rsid w:val="00C4324D"/>
    <w:rsid w:val="00C55E2E"/>
    <w:rsid w:val="00CF2BBB"/>
    <w:rsid w:val="00D3129B"/>
    <w:rsid w:val="00E71751"/>
    <w:rsid w:val="00EF3C47"/>
    <w:rsid w:val="00F335C3"/>
    <w:rsid w:val="00F35FE3"/>
    <w:rsid w:val="00F47157"/>
    <w:rsid w:val="00FF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CA5A7"/>
  <w15:chartTrackingRefBased/>
  <w15:docId w15:val="{EE6D7D9D-EA05-914A-8373-62982D4B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2E3A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86594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-Accent5">
    <w:name w:val="Grid Table 5 Dark Accent 5"/>
    <w:basedOn w:val="TableNormal"/>
    <w:uiPriority w:val="50"/>
    <w:rsid w:val="0086594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4</cp:revision>
  <cp:lastPrinted>2023-11-13T22:13:00Z</cp:lastPrinted>
  <dcterms:created xsi:type="dcterms:W3CDTF">2023-11-13T20:43:00Z</dcterms:created>
  <dcterms:modified xsi:type="dcterms:W3CDTF">2023-11-13T22:14:00Z</dcterms:modified>
</cp:coreProperties>
</file>